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39FD" w14:textId="6607E7CC" w:rsidR="00354921" w:rsidRPr="00354921" w:rsidRDefault="00517670" w:rsidP="00354921">
      <w:pPr>
        <w:pStyle w:val="Header"/>
        <w:jc w:val="center"/>
        <w:rPr>
          <w:b/>
          <w:bCs/>
        </w:rPr>
      </w:pPr>
      <w:r>
        <w:rPr>
          <w:b/>
          <w:bCs/>
        </w:rPr>
        <w:t xml:space="preserve">S1. Appendix: </w:t>
      </w:r>
      <w:r w:rsidR="00354921" w:rsidRPr="00354921">
        <w:rPr>
          <w:b/>
          <w:bCs/>
        </w:rPr>
        <w:t>Mixed Methods Appraisal Tool Assessment</w:t>
      </w:r>
    </w:p>
    <w:p w14:paraId="472AA1CE" w14:textId="77777777" w:rsidR="00354921" w:rsidRDefault="00354921"/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788"/>
        <w:gridCol w:w="942"/>
        <w:gridCol w:w="959"/>
        <w:gridCol w:w="911"/>
        <w:gridCol w:w="974"/>
        <w:gridCol w:w="937"/>
        <w:gridCol w:w="822"/>
        <w:gridCol w:w="828"/>
        <w:gridCol w:w="970"/>
        <w:gridCol w:w="878"/>
        <w:gridCol w:w="3921"/>
      </w:tblGrid>
      <w:tr w:rsidR="00571320" w:rsidRPr="00EC5CFE" w14:paraId="12ED5680" w14:textId="77777777" w:rsidTr="00571320">
        <w:trPr>
          <w:trHeight w:val="123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0FE2D0" w14:textId="77777777" w:rsidR="00354921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uthor </w:t>
            </w:r>
          </w:p>
          <w:p w14:paraId="336597BC" w14:textId="707CECBF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year)</w:t>
            </w:r>
          </w:p>
        </w:tc>
        <w:tc>
          <w:tcPr>
            <w:tcW w:w="1730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7AD52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Qualitative 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520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2ED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4570E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557" w:type="dxa"/>
            <w:gridSpan w:val="4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0836DD" w14:textId="6C32A382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Quantitative. Randomized Control Trial</w:t>
            </w:r>
          </w:p>
        </w:tc>
        <w:tc>
          <w:tcPr>
            <w:tcW w:w="87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2D8EEE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0D127B7" w14:textId="7CFEC54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lang w:val="en-GB" w:eastAsia="en-GB"/>
              </w:rPr>
              <w:t>Comments</w:t>
            </w:r>
          </w:p>
        </w:tc>
      </w:tr>
      <w:tr w:rsidR="00571320" w:rsidRPr="00EC5CFE" w14:paraId="06DEB3A5" w14:textId="77777777" w:rsidTr="00571320">
        <w:trPr>
          <w:trHeight w:val="296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61C16C3" w14:textId="760469CF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88" w:type="dxa"/>
            <w:shd w:val="clear" w:color="000000" w:fill="FCE4D6"/>
            <w:hideMark/>
          </w:tcPr>
          <w:p w14:paraId="6EA1FB66" w14:textId="616676ED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1.1.</w:t>
            </w:r>
          </w:p>
        </w:tc>
        <w:tc>
          <w:tcPr>
            <w:tcW w:w="942" w:type="dxa"/>
            <w:shd w:val="clear" w:color="000000" w:fill="FCE4D6"/>
            <w:hideMark/>
          </w:tcPr>
          <w:p w14:paraId="5736599C" w14:textId="5711FEF4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1.2.</w:t>
            </w:r>
          </w:p>
        </w:tc>
        <w:tc>
          <w:tcPr>
            <w:tcW w:w="959" w:type="dxa"/>
            <w:shd w:val="clear" w:color="000000" w:fill="FCE4D6"/>
            <w:hideMark/>
          </w:tcPr>
          <w:p w14:paraId="5B18A2B1" w14:textId="7D9CC080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1.3.</w:t>
            </w:r>
          </w:p>
        </w:tc>
        <w:tc>
          <w:tcPr>
            <w:tcW w:w="911" w:type="dxa"/>
            <w:shd w:val="clear" w:color="000000" w:fill="FCE4D6"/>
            <w:hideMark/>
          </w:tcPr>
          <w:p w14:paraId="5B264527" w14:textId="57E3B11A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1.4.</w:t>
            </w:r>
          </w:p>
        </w:tc>
        <w:tc>
          <w:tcPr>
            <w:tcW w:w="974" w:type="dxa"/>
            <w:shd w:val="clear" w:color="000000" w:fill="FCE4D6"/>
            <w:hideMark/>
          </w:tcPr>
          <w:p w14:paraId="6637D5BD" w14:textId="161CD39E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1.5.</w:t>
            </w:r>
          </w:p>
        </w:tc>
        <w:tc>
          <w:tcPr>
            <w:tcW w:w="937" w:type="dxa"/>
            <w:shd w:val="clear" w:color="000000" w:fill="FFF2CC"/>
            <w:hideMark/>
          </w:tcPr>
          <w:p w14:paraId="070F9512" w14:textId="5BEB5DE2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2.1.</w:t>
            </w:r>
          </w:p>
        </w:tc>
        <w:tc>
          <w:tcPr>
            <w:tcW w:w="822" w:type="dxa"/>
            <w:shd w:val="clear" w:color="000000" w:fill="FFF2CC"/>
            <w:hideMark/>
          </w:tcPr>
          <w:p w14:paraId="7BD68C1B" w14:textId="3C91D1AE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2.2.</w:t>
            </w:r>
          </w:p>
        </w:tc>
        <w:tc>
          <w:tcPr>
            <w:tcW w:w="828" w:type="dxa"/>
            <w:shd w:val="clear" w:color="000000" w:fill="FFF2CC"/>
            <w:hideMark/>
          </w:tcPr>
          <w:p w14:paraId="70C9ED54" w14:textId="6458F453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2.3.</w:t>
            </w:r>
          </w:p>
        </w:tc>
        <w:tc>
          <w:tcPr>
            <w:tcW w:w="970" w:type="dxa"/>
            <w:shd w:val="clear" w:color="000000" w:fill="FFF2CC"/>
            <w:hideMark/>
          </w:tcPr>
          <w:p w14:paraId="0DA2A3BC" w14:textId="37C0A919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2.4.</w:t>
            </w:r>
          </w:p>
        </w:tc>
        <w:tc>
          <w:tcPr>
            <w:tcW w:w="878" w:type="dxa"/>
            <w:shd w:val="clear" w:color="000000" w:fill="FFF2CC"/>
            <w:hideMark/>
          </w:tcPr>
          <w:p w14:paraId="33700C49" w14:textId="01C28D8C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2.5.</w:t>
            </w:r>
          </w:p>
        </w:tc>
        <w:tc>
          <w:tcPr>
            <w:tcW w:w="3921" w:type="dxa"/>
            <w:shd w:val="clear" w:color="auto" w:fill="auto"/>
            <w:hideMark/>
          </w:tcPr>
          <w:p w14:paraId="6C940DB4" w14:textId="6E553838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571320" w:rsidRPr="00EC5CFE" w14:paraId="436415D4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289E812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Garg et al (2016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3CDA88E" w14:textId="7823B19C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3C8454C" w14:textId="54C8A386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5175C2A" w14:textId="55BEC765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C376BC8" w14:textId="3C959744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52EBE29" w14:textId="63D1CE30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D41F0F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5C5941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CFDD5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C6B7DB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2C3B6C5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794767BF" w14:textId="05BAC9F1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71320" w:rsidRPr="00EC5CFE" w14:paraId="6AC2C62C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71A6413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Brown et al (2015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43E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D0D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368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24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5AC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8B32" w14:textId="2234D784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C864" w14:textId="04C572DE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C41" w14:textId="78269969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70FA" w14:textId="3B7E7F6A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73E1F1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53B3090" w14:textId="7E42C6CB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It could not be determine</w:t>
            </w:r>
            <w:r w:rsidR="00EC5CFE" w:rsidRPr="00EC5CFE">
              <w:rPr>
                <w:rFonts w:eastAsia="Times New Roman" w:cstheme="minorHAnsi"/>
                <w:color w:val="000000"/>
                <w:lang w:val="en-GB" w:eastAsia="en-GB"/>
              </w:rPr>
              <w:t>d</w:t>
            </w: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whether participants read the invitation letter which was the intervention. </w:t>
            </w:r>
          </w:p>
        </w:tc>
      </w:tr>
      <w:tr w:rsidR="00571320" w:rsidRPr="00EC5CFE" w14:paraId="31D1DFD4" w14:textId="77777777" w:rsidTr="00571320">
        <w:trPr>
          <w:trHeight w:val="123"/>
        </w:trPr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D39793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78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677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C97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2775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A12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880" w14:textId="6DB7F273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B21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73D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34F6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6EC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7C959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F84B99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71320" w:rsidRPr="00EC5CFE" w14:paraId="7CD58CC5" w14:textId="77777777" w:rsidTr="00571320">
        <w:trPr>
          <w:trHeight w:val="123"/>
        </w:trPr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84A46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689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A3DBD6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Quantitative descriptive 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11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DB23C5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59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F82A0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Mixed methods 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39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BE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5900C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6B7EDC47" w14:textId="104ECBCC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EC5CF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Comments</w:t>
            </w:r>
          </w:p>
        </w:tc>
      </w:tr>
      <w:tr w:rsidR="00571320" w:rsidRPr="00EC5CFE" w14:paraId="5954ABDB" w14:textId="77777777" w:rsidTr="00571320">
        <w:trPr>
          <w:trHeight w:val="278"/>
        </w:trPr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660D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788" w:type="dxa"/>
            <w:shd w:val="clear" w:color="000000" w:fill="DDEBF7"/>
            <w:hideMark/>
          </w:tcPr>
          <w:p w14:paraId="693F15DD" w14:textId="05361513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4.1.</w:t>
            </w:r>
          </w:p>
        </w:tc>
        <w:tc>
          <w:tcPr>
            <w:tcW w:w="942" w:type="dxa"/>
            <w:shd w:val="clear" w:color="000000" w:fill="DDEBF7"/>
            <w:hideMark/>
          </w:tcPr>
          <w:p w14:paraId="3436AABC" w14:textId="6DDCDB4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4.2.</w:t>
            </w:r>
          </w:p>
        </w:tc>
        <w:tc>
          <w:tcPr>
            <w:tcW w:w="959" w:type="dxa"/>
            <w:shd w:val="clear" w:color="000000" w:fill="DDEBF7"/>
            <w:hideMark/>
          </w:tcPr>
          <w:p w14:paraId="3040B3E8" w14:textId="2AB60AF0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4.3.</w:t>
            </w:r>
          </w:p>
        </w:tc>
        <w:tc>
          <w:tcPr>
            <w:tcW w:w="911" w:type="dxa"/>
            <w:shd w:val="clear" w:color="000000" w:fill="DDEBF7"/>
            <w:hideMark/>
          </w:tcPr>
          <w:p w14:paraId="3D429B4E" w14:textId="1E594E24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4.4.</w:t>
            </w:r>
          </w:p>
        </w:tc>
        <w:tc>
          <w:tcPr>
            <w:tcW w:w="974" w:type="dxa"/>
            <w:shd w:val="clear" w:color="000000" w:fill="DDEBF7"/>
            <w:hideMark/>
          </w:tcPr>
          <w:p w14:paraId="3F4CD8E0" w14:textId="174654C0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4.5.</w:t>
            </w:r>
          </w:p>
        </w:tc>
        <w:tc>
          <w:tcPr>
            <w:tcW w:w="937" w:type="dxa"/>
            <w:shd w:val="clear" w:color="000000" w:fill="E8E3FF"/>
            <w:hideMark/>
          </w:tcPr>
          <w:p w14:paraId="0228E58A" w14:textId="2E35BD65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5.1.</w:t>
            </w:r>
          </w:p>
        </w:tc>
        <w:tc>
          <w:tcPr>
            <w:tcW w:w="822" w:type="dxa"/>
            <w:shd w:val="clear" w:color="000000" w:fill="E8E3FF"/>
            <w:hideMark/>
          </w:tcPr>
          <w:p w14:paraId="75FAA2A4" w14:textId="1237B20C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5.2.</w:t>
            </w:r>
          </w:p>
        </w:tc>
        <w:tc>
          <w:tcPr>
            <w:tcW w:w="828" w:type="dxa"/>
            <w:shd w:val="clear" w:color="000000" w:fill="E8E3FF"/>
            <w:hideMark/>
          </w:tcPr>
          <w:p w14:paraId="2B3E60AC" w14:textId="53D3E15B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5.3.</w:t>
            </w:r>
          </w:p>
        </w:tc>
        <w:tc>
          <w:tcPr>
            <w:tcW w:w="970" w:type="dxa"/>
            <w:shd w:val="clear" w:color="000000" w:fill="E8E3FF"/>
            <w:hideMark/>
          </w:tcPr>
          <w:p w14:paraId="130F710B" w14:textId="02D3DA05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5.4.</w:t>
            </w:r>
          </w:p>
        </w:tc>
        <w:tc>
          <w:tcPr>
            <w:tcW w:w="878" w:type="dxa"/>
            <w:shd w:val="clear" w:color="000000" w:fill="E8E3FF"/>
            <w:hideMark/>
          </w:tcPr>
          <w:p w14:paraId="52705C35" w14:textId="33D0DCDE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5.5.</w:t>
            </w:r>
          </w:p>
        </w:tc>
        <w:tc>
          <w:tcPr>
            <w:tcW w:w="3921" w:type="dxa"/>
            <w:shd w:val="clear" w:color="auto" w:fill="auto"/>
            <w:hideMark/>
          </w:tcPr>
          <w:p w14:paraId="3B8E3359" w14:textId="3B224AA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571320" w:rsidRPr="00EC5CFE" w14:paraId="3F0B4856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2051D83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Mallet et al (2020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EDF64ED" w14:textId="4F018A39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B2FE0D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6D184FA" w14:textId="12B38AA4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EE741BD" w14:textId="32F7FFC1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8D1BE1C" w14:textId="7DC202F5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17718D5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10062FE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E28C4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C2C701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FD5C6B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179A575C" w14:textId="19481B0F" w:rsidR="001D0430" w:rsidRPr="00EC5CFE" w:rsidRDefault="00EC5CFE" w:rsidP="001D0430">
            <w:pPr>
              <w:rPr>
                <w:rFonts w:cstheme="minorHAnsi"/>
                <w:color w:val="000000"/>
                <w:lang w:val="en-GB"/>
              </w:rPr>
            </w:pPr>
            <w:r w:rsidRPr="00EC5CFE">
              <w:rPr>
                <w:rFonts w:cstheme="minorHAnsi"/>
                <w:color w:val="000000"/>
              </w:rPr>
              <w:t>S</w:t>
            </w:r>
            <w:r w:rsidR="001D0430" w:rsidRPr="00EC5CFE">
              <w:rPr>
                <w:rFonts w:cstheme="minorHAnsi"/>
                <w:color w:val="000000"/>
              </w:rPr>
              <w:t xml:space="preserve">ome sites did not allow staff to ask about reasons for decline, </w:t>
            </w:r>
            <w:r w:rsidRPr="00EC5CFE">
              <w:rPr>
                <w:rFonts w:cstheme="minorHAnsi"/>
                <w:color w:val="000000"/>
              </w:rPr>
              <w:t xml:space="preserve">therefore inconsistency in data collection. </w:t>
            </w:r>
            <w:r w:rsidR="001D0430" w:rsidRPr="00EC5CFE">
              <w:rPr>
                <w:rFonts w:cstheme="minorHAnsi"/>
                <w:color w:val="000000"/>
              </w:rPr>
              <w:t xml:space="preserve"> </w:t>
            </w:r>
          </w:p>
          <w:p w14:paraId="57359E6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71320" w:rsidRPr="00EC5CFE" w14:paraId="706925F8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2EE2E07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Neelotpol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et al (2016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0C8F051" w14:textId="45D7DA63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7B84624" w14:textId="163B0A4E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67B071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BE89EF7" w14:textId="750DDD73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627413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FEEDB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0F291E5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D3E72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058228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03180F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062C669C" w14:textId="373FD204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C5CFE">
              <w:rPr>
                <w:rFonts w:eastAsia="Times New Roman" w:cstheme="minorHAnsi"/>
                <w:lang w:val="en-GB" w:eastAsia="en-GB"/>
              </w:rPr>
              <w:t>Motivation to participate judged by</w:t>
            </w:r>
            <w:r w:rsidR="00EC5CFE">
              <w:rPr>
                <w:rFonts w:eastAsia="Times New Roman" w:cstheme="minorHAnsi"/>
                <w:lang w:val="en-GB" w:eastAsia="en-GB"/>
              </w:rPr>
              <w:t xml:space="preserve"> the</w:t>
            </w:r>
            <w:r w:rsidRPr="00EC5CFE">
              <w:rPr>
                <w:rFonts w:eastAsia="Times New Roman" w:cstheme="minorHAnsi"/>
                <w:lang w:val="en-GB" w:eastAsia="en-GB"/>
              </w:rPr>
              <w:t xml:space="preserve"> </w:t>
            </w:r>
            <w:r w:rsidR="00EC5CFE" w:rsidRPr="00EC5CFE">
              <w:rPr>
                <w:rFonts w:eastAsia="Times New Roman" w:cstheme="minorHAnsi"/>
                <w:lang w:val="en-GB" w:eastAsia="en-GB"/>
              </w:rPr>
              <w:t>researchers’</w:t>
            </w:r>
            <w:r w:rsidRPr="00EC5CFE">
              <w:rPr>
                <w:rFonts w:eastAsia="Times New Roman" w:cstheme="minorHAnsi"/>
                <w:lang w:val="en-GB" w:eastAsia="en-GB"/>
              </w:rPr>
              <w:t xml:space="preserve"> perception, not a validated or reliable measure.</w:t>
            </w:r>
          </w:p>
        </w:tc>
      </w:tr>
      <w:tr w:rsidR="00571320" w:rsidRPr="00EC5CFE" w14:paraId="38DA79DA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0CE2854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van Delft et al (2013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91EE05C" w14:textId="27CB0135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09209C7" w14:textId="25BBF30B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D8E07C2" w14:textId="37DA68AB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CCC8FF8" w14:textId="51D5121C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BBE58D" w14:textId="0970AEC9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9621E8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438EAE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98173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3BFE33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37C71F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382D31C1" w14:textId="45B6AFCB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C5CFE">
              <w:rPr>
                <w:rFonts w:eastAsia="Times New Roman" w:cstheme="minorHAnsi"/>
                <w:lang w:val="en-GB" w:eastAsia="en-GB"/>
              </w:rPr>
              <w:t xml:space="preserve">Would have been beneficial to also include an analysis exploring differences between groups. </w:t>
            </w:r>
          </w:p>
        </w:tc>
      </w:tr>
      <w:tr w:rsidR="00571320" w:rsidRPr="00EC5CFE" w14:paraId="3787C752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308177A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Nechuta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et al (2012)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1D7811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37FC67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7EC9F5E" w14:textId="69E9D7E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BAA833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777817" w14:textId="728192DE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D46F84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6AF814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FE5CB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A3720C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FF280A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53FB176" w14:textId="0552EDCB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C5CFE">
              <w:rPr>
                <w:rFonts w:eastAsia="Times New Roman" w:cstheme="minorHAnsi"/>
                <w:lang w:val="en-GB" w:eastAsia="en-GB"/>
              </w:rPr>
              <w:t xml:space="preserve">A large proportion of missing data is noted. </w:t>
            </w:r>
          </w:p>
        </w:tc>
      </w:tr>
      <w:tr w:rsidR="00571320" w:rsidRPr="00EC5CFE" w14:paraId="077BB139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6EF66B41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Nechuta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et al (2009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E7D8DFA" w14:textId="430D82B8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1BCA94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DB6F391" w14:textId="7D795D81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EAAD54B" w14:textId="42D6D5A5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AC5935C" w14:textId="18C4496C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8B30696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710A45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7DCDD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94E6CF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0B76B5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679CDA9D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71320" w:rsidRPr="00EC5CFE" w14:paraId="0E68A346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2F4A98A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Lamvu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et al (2005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BCFC477" w14:textId="5C297F84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CB0FC1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C41004" w14:textId="219600A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8A7477D" w14:textId="54364C3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6E5EAD" w14:textId="623AA43D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32EBA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186AF6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04889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3F8F83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156933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015AAB4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71320" w:rsidRPr="00EC5CFE" w14:paraId="2AF0E645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5F4C72E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Gatny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and </w:t>
            </w: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Axinn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(2011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2E19972" w14:textId="38E7C430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3C8742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C1C7F16" w14:textId="43633D66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C44727E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8E91D39" w14:textId="793D87B3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212D83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7FCAA6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21890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892D56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41237B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9F0837B" w14:textId="4C155B3B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EC5CFE">
              <w:rPr>
                <w:rFonts w:eastAsia="Times New Roman" w:cstheme="minorHAnsi"/>
                <w:lang w:val="en-GB" w:eastAsia="en-GB"/>
              </w:rPr>
              <w:t xml:space="preserve">There is not information given regarding missing data. </w:t>
            </w:r>
            <w:r w:rsidR="00C122B5">
              <w:rPr>
                <w:rFonts w:eastAsia="Times New Roman" w:cstheme="minorHAnsi"/>
                <w:lang w:val="en-GB" w:eastAsia="en-GB"/>
              </w:rPr>
              <w:t xml:space="preserve">Interpretation of the </w:t>
            </w:r>
            <w:r w:rsidR="00C122B5">
              <w:rPr>
                <w:rFonts w:eastAsia="Times New Roman" w:cstheme="minorHAnsi"/>
                <w:lang w:val="en-GB" w:eastAsia="en-GB"/>
              </w:rPr>
              <w:lastRenderedPageBreak/>
              <w:t xml:space="preserve">statistics </w:t>
            </w:r>
            <w:r w:rsidRPr="00EC5CFE">
              <w:rPr>
                <w:rFonts w:eastAsia="Times New Roman" w:cstheme="minorHAnsi"/>
                <w:lang w:val="en-GB" w:eastAsia="en-GB"/>
              </w:rPr>
              <w:t xml:space="preserve">appears correct as far as can be assessed. </w:t>
            </w:r>
          </w:p>
        </w:tc>
      </w:tr>
      <w:tr w:rsidR="00A970F6" w:rsidRPr="00EC5CFE" w14:paraId="3D822364" w14:textId="77777777" w:rsidTr="00571320">
        <w:trPr>
          <w:trHeight w:val="250"/>
        </w:trPr>
        <w:tc>
          <w:tcPr>
            <w:tcW w:w="1382" w:type="dxa"/>
            <w:shd w:val="clear" w:color="auto" w:fill="auto"/>
          </w:tcPr>
          <w:p w14:paraId="5DDCC917" w14:textId="56343603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 xml:space="preserve">Gillespie (2021) 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14:paraId="7A1B5CE1" w14:textId="40FE2E11" w:rsidR="00A970F6" w:rsidRPr="00EC5CFE" w:rsidRDefault="00A970F6" w:rsidP="00571320">
            <w:pPr>
              <w:spacing w:after="0" w:line="240" w:lineRule="auto"/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06C728AA" w14:textId="723A0AEE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216FBE3A" w14:textId="37C2349D" w:rsidR="00A970F6" w:rsidRPr="00EC5CFE" w:rsidRDefault="00A970F6" w:rsidP="00571320">
            <w:pPr>
              <w:spacing w:after="0" w:line="240" w:lineRule="auto"/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14:paraId="56E180F3" w14:textId="30693118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241CC7DD" w14:textId="4E8D3930" w:rsidR="00A970F6" w:rsidRPr="00EC5CFE" w:rsidRDefault="00A970F6" w:rsidP="00571320">
            <w:pPr>
              <w:spacing w:after="0" w:line="240" w:lineRule="auto"/>
              <w:rPr>
                <w:rFonts w:cstheme="minorHAnsi"/>
                <w:b/>
                <w:bCs/>
                <w:color w:val="202124"/>
                <w:shd w:val="clear" w:color="auto" w:fill="FFFFFF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14:paraId="7F2C3E1A" w14:textId="77777777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F575CF6" w14:textId="77777777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35962A66" w14:textId="77777777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CE56D82" w14:textId="77777777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8A707FD" w14:textId="77777777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</w:tcPr>
          <w:p w14:paraId="6AEA6719" w14:textId="77777777" w:rsidR="00A970F6" w:rsidRPr="00EC5CFE" w:rsidRDefault="00A970F6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571320" w:rsidRPr="00EC5CFE" w14:paraId="46EF5F00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76BE9DB6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Lindsay et al (2021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9B5354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7C87B8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1384C2E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7CF3B8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2B9A6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7D07FD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4C5746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0FAC0C" w14:textId="3D49F0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248225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45A8FF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7150E1B2" w14:textId="5EA55936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The data that were analysed for the qualitative component could not be guaranteed to be complete, as it was not originally collected for data collection purposes.</w:t>
            </w:r>
          </w:p>
        </w:tc>
      </w:tr>
      <w:tr w:rsidR="00571320" w:rsidRPr="00EC5CFE" w14:paraId="7D3A8CD8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681C6E3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Barnett et al (2012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5BD57C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BDD2350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DA0B2D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8F9C8D5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9A6E57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C87ED1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59EDA35" w14:textId="3E26C188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25D0BC" w14:textId="75025391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7C59FF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961D72" w14:textId="1677DCD9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0F47508" w14:textId="1D76A4F6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Although mixed methods </w:t>
            </w:r>
            <w:r w:rsidR="00EC5CFE" w:rsidRPr="00EC5CFE">
              <w:rPr>
                <w:rFonts w:eastAsia="Times New Roman" w:cstheme="minorHAnsi"/>
                <w:color w:val="000000"/>
                <w:lang w:val="en-GB" w:eastAsia="en-GB"/>
              </w:rPr>
              <w:t>are</w:t>
            </w: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used, there is no discussion regarding the methodology. </w:t>
            </w:r>
          </w:p>
        </w:tc>
      </w:tr>
      <w:tr w:rsidR="00571320" w:rsidRPr="00EC5CFE" w14:paraId="2D47F3DD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4A3A2B9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Savich</w:t>
            </w:r>
            <w:proofErr w:type="spellEnd"/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et al (2020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4A7E44D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7EE35A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88C9BF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548F05B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39BCC9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40C29CF" w14:textId="29F104D6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1ACCC4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25B714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AED5AB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EBD562C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09FCB53" w14:textId="67F9570A" w:rsidR="00571320" w:rsidRPr="00EC5CFE" w:rsidRDefault="008D4B99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F</w:t>
            </w:r>
            <w:r w:rsidR="001D0430" w:rsidRPr="00EC5CFE">
              <w:rPr>
                <w:rFonts w:eastAsia="Times New Roman" w:cstheme="minorHAnsi"/>
                <w:color w:val="000000"/>
                <w:lang w:val="en-GB" w:eastAsia="en-GB"/>
              </w:rPr>
              <w:t>ocus groups discussions are not included in the findings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, o</w:t>
            </w:r>
            <w:r w:rsidR="001D0430"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nly the quantitative elements are presented. </w:t>
            </w:r>
          </w:p>
        </w:tc>
      </w:tr>
      <w:tr w:rsidR="00571320" w:rsidRPr="00EC5CFE" w14:paraId="703E22E6" w14:textId="77777777" w:rsidTr="00571320">
        <w:trPr>
          <w:trHeight w:val="250"/>
        </w:trPr>
        <w:tc>
          <w:tcPr>
            <w:tcW w:w="1382" w:type="dxa"/>
            <w:shd w:val="clear" w:color="auto" w:fill="auto"/>
            <w:hideMark/>
          </w:tcPr>
          <w:p w14:paraId="3C632E6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Martin et al (2013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3F87D23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EE57F6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5549A02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9A51C8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E449D7F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95ACFED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X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BE7992E" w14:textId="2A8EC79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EC4AA2" w14:textId="0AFB0128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9F8094A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B890698" w14:textId="77777777" w:rsidR="00571320" w:rsidRPr="00EC5CFE" w:rsidRDefault="0057132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>?</w:t>
            </w: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2CEBD3A" w14:textId="1BA82CD8" w:rsidR="00571320" w:rsidRPr="00EC5CFE" w:rsidRDefault="001D0430" w:rsidP="0057132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The paper is not described as mixed </w:t>
            </w:r>
            <w:r w:rsidR="00EC5CFE" w:rsidRPr="00EC5CFE">
              <w:rPr>
                <w:rFonts w:eastAsia="Times New Roman" w:cstheme="minorHAnsi"/>
                <w:color w:val="000000"/>
                <w:lang w:val="en-GB" w:eastAsia="en-GB"/>
              </w:rPr>
              <w:t>methods;</w:t>
            </w:r>
            <w:r w:rsidRPr="00EC5CFE">
              <w:rPr>
                <w:rFonts w:eastAsia="Times New Roman" w:cstheme="minorHAnsi"/>
                <w:color w:val="000000"/>
                <w:lang w:val="en-GB" w:eastAsia="en-GB"/>
              </w:rPr>
              <w:t xml:space="preserve"> however this is the closest fit. It is therefore difficult to accurately assess the quality criterion. </w:t>
            </w:r>
          </w:p>
        </w:tc>
      </w:tr>
    </w:tbl>
    <w:p w14:paraId="444497EC" w14:textId="1E55F9B0" w:rsidR="00FE4869" w:rsidRPr="00D63E3B" w:rsidRDefault="00000000">
      <w:pPr>
        <w:rPr>
          <w:rFonts w:cstheme="minorHAnsi"/>
          <w:b/>
          <w:bCs/>
        </w:rPr>
      </w:pPr>
    </w:p>
    <w:p w14:paraId="63589167" w14:textId="1D6BFEA2" w:rsidR="00D63E3B" w:rsidRPr="00D63E3B" w:rsidRDefault="00D63E3B">
      <w:pPr>
        <w:rPr>
          <w:rFonts w:cstheme="minorHAnsi"/>
          <w:b/>
          <w:bCs/>
        </w:rPr>
      </w:pPr>
      <w:r w:rsidRPr="00D63E3B">
        <w:rPr>
          <w:rFonts w:cstheme="minorHAnsi"/>
          <w:b/>
          <w:bCs/>
        </w:rPr>
        <w:t xml:space="preserve">Qualitative </w:t>
      </w:r>
    </w:p>
    <w:p w14:paraId="7B84D8C3" w14:textId="77777777" w:rsidR="00D63E3B" w:rsidRDefault="00D63E3B" w:rsidP="008D4B99">
      <w:pPr>
        <w:spacing w:line="240" w:lineRule="auto"/>
      </w:pPr>
      <w:r>
        <w:t xml:space="preserve">1.1. Is the qualitative approach appropriate to answer the research question? </w:t>
      </w:r>
    </w:p>
    <w:p w14:paraId="5413A108" w14:textId="77777777" w:rsidR="00D63E3B" w:rsidRDefault="00D63E3B" w:rsidP="008D4B99">
      <w:pPr>
        <w:spacing w:line="240" w:lineRule="auto"/>
      </w:pPr>
      <w:r>
        <w:t xml:space="preserve">1.2. Are the qualitative data collection methods adequate to address the research question? </w:t>
      </w:r>
    </w:p>
    <w:p w14:paraId="34335A14" w14:textId="77777777" w:rsidR="00D63E3B" w:rsidRDefault="00D63E3B" w:rsidP="008D4B99">
      <w:pPr>
        <w:spacing w:line="240" w:lineRule="auto"/>
      </w:pPr>
      <w:r>
        <w:t xml:space="preserve">1.3. Are the findings adequately derived from the data? </w:t>
      </w:r>
    </w:p>
    <w:p w14:paraId="34D027A7" w14:textId="77777777" w:rsidR="00D63E3B" w:rsidRDefault="00D63E3B" w:rsidP="008D4B99">
      <w:pPr>
        <w:spacing w:line="240" w:lineRule="auto"/>
      </w:pPr>
      <w:r>
        <w:t xml:space="preserve">1.4. Is the interpretation of results sufficiently substantiated by data? </w:t>
      </w:r>
    </w:p>
    <w:p w14:paraId="697DAC7C" w14:textId="1B29EA37" w:rsidR="00C122B5" w:rsidRDefault="00D63E3B" w:rsidP="00D63E3B">
      <w:pPr>
        <w:spacing w:line="240" w:lineRule="auto"/>
      </w:pPr>
      <w:r>
        <w:t>1.5. Is there coherence between qualitative data sources, collection, analysis and interpretation?</w:t>
      </w:r>
    </w:p>
    <w:p w14:paraId="117730D3" w14:textId="17C6DDB8" w:rsidR="00D63E3B" w:rsidRDefault="00D63E3B" w:rsidP="00D63E3B">
      <w:pPr>
        <w:spacing w:line="240" w:lineRule="auto"/>
      </w:pPr>
    </w:p>
    <w:p w14:paraId="433491A4" w14:textId="45B07E4D" w:rsidR="00D63E3B" w:rsidRPr="00D63E3B" w:rsidRDefault="00D63E3B" w:rsidP="00D63E3B">
      <w:pPr>
        <w:spacing w:line="240" w:lineRule="auto"/>
        <w:rPr>
          <w:b/>
          <w:bCs/>
        </w:rPr>
      </w:pPr>
      <w:r w:rsidRPr="00D63E3B">
        <w:rPr>
          <w:b/>
          <w:bCs/>
        </w:rPr>
        <w:t xml:space="preserve">Quantitative Randomised Controlled Trial </w:t>
      </w:r>
    </w:p>
    <w:p w14:paraId="1561A822" w14:textId="77777777" w:rsidR="00D63E3B" w:rsidRDefault="00D63E3B" w:rsidP="00D63E3B">
      <w:pPr>
        <w:spacing w:line="240" w:lineRule="auto"/>
      </w:pPr>
      <w:r>
        <w:lastRenderedPageBreak/>
        <w:t xml:space="preserve">2.1. Is randomization appropriately performed? </w:t>
      </w:r>
    </w:p>
    <w:p w14:paraId="32982BE7" w14:textId="77777777" w:rsidR="00D63E3B" w:rsidRDefault="00D63E3B" w:rsidP="00D63E3B">
      <w:pPr>
        <w:spacing w:line="240" w:lineRule="auto"/>
      </w:pPr>
      <w:r>
        <w:t xml:space="preserve">2.2. Are the groups comparable at baseline? </w:t>
      </w:r>
    </w:p>
    <w:p w14:paraId="289D19B7" w14:textId="77777777" w:rsidR="00D63E3B" w:rsidRDefault="00D63E3B" w:rsidP="00D63E3B">
      <w:pPr>
        <w:spacing w:line="240" w:lineRule="auto"/>
      </w:pPr>
      <w:r>
        <w:t xml:space="preserve">2.3. Are there complete outcome data? </w:t>
      </w:r>
    </w:p>
    <w:p w14:paraId="256D3925" w14:textId="77777777" w:rsidR="00D63E3B" w:rsidRDefault="00D63E3B" w:rsidP="00D63E3B">
      <w:pPr>
        <w:spacing w:line="240" w:lineRule="auto"/>
      </w:pPr>
      <w:r>
        <w:t xml:space="preserve">2.4. Are outcome assessors blinded to the intervention provided? </w:t>
      </w:r>
    </w:p>
    <w:p w14:paraId="1EEA3760" w14:textId="3463AD53" w:rsidR="00D63E3B" w:rsidRDefault="00D63E3B" w:rsidP="00D63E3B">
      <w:pPr>
        <w:spacing w:line="240" w:lineRule="auto"/>
      </w:pPr>
      <w:r>
        <w:t>2.5 Did the participants adhere to the assigned intervention?</w:t>
      </w:r>
    </w:p>
    <w:p w14:paraId="6EFD1A72" w14:textId="4B145BF8" w:rsidR="00D63E3B" w:rsidRDefault="00D63E3B" w:rsidP="00D63E3B">
      <w:pPr>
        <w:spacing w:line="240" w:lineRule="auto"/>
      </w:pPr>
    </w:p>
    <w:p w14:paraId="671910E8" w14:textId="4EC7849E" w:rsidR="00D63E3B" w:rsidRDefault="00D63E3B" w:rsidP="00D63E3B">
      <w:pPr>
        <w:spacing w:line="240" w:lineRule="auto"/>
        <w:rPr>
          <w:b/>
          <w:bCs/>
        </w:rPr>
      </w:pPr>
      <w:r>
        <w:rPr>
          <w:b/>
          <w:bCs/>
        </w:rPr>
        <w:t xml:space="preserve">Quantitative Descriptive </w:t>
      </w:r>
    </w:p>
    <w:p w14:paraId="67F41889" w14:textId="77777777" w:rsidR="00F9414D" w:rsidRDefault="00F9414D" w:rsidP="00D63E3B">
      <w:pPr>
        <w:spacing w:line="240" w:lineRule="auto"/>
      </w:pPr>
      <w:r>
        <w:t xml:space="preserve">4.1. Is the sampling strategy relevant to address the research question? </w:t>
      </w:r>
    </w:p>
    <w:p w14:paraId="1F85A6D2" w14:textId="77777777" w:rsidR="00F9414D" w:rsidRDefault="00F9414D" w:rsidP="00D63E3B">
      <w:pPr>
        <w:spacing w:line="240" w:lineRule="auto"/>
      </w:pPr>
      <w:r>
        <w:t xml:space="preserve">4.2. Is the sample representative of the target population? </w:t>
      </w:r>
    </w:p>
    <w:p w14:paraId="3E56516C" w14:textId="77777777" w:rsidR="00F9414D" w:rsidRDefault="00F9414D" w:rsidP="00D63E3B">
      <w:pPr>
        <w:spacing w:line="240" w:lineRule="auto"/>
      </w:pPr>
      <w:r>
        <w:t>4.3. Are the measurements appropriate?</w:t>
      </w:r>
    </w:p>
    <w:p w14:paraId="4E69AD22" w14:textId="77777777" w:rsidR="00F9414D" w:rsidRDefault="00F9414D" w:rsidP="00D63E3B">
      <w:pPr>
        <w:spacing w:line="240" w:lineRule="auto"/>
      </w:pPr>
      <w:r>
        <w:t xml:space="preserve">4.4. Is the risk of nonresponse bias low? </w:t>
      </w:r>
    </w:p>
    <w:p w14:paraId="57377205" w14:textId="3DFF3F1F" w:rsidR="00D63E3B" w:rsidRDefault="00F9414D" w:rsidP="00D63E3B">
      <w:pPr>
        <w:spacing w:line="240" w:lineRule="auto"/>
      </w:pPr>
      <w:r>
        <w:t>4.5. Is the statistical analysis appropriate to answer the research question?</w:t>
      </w:r>
    </w:p>
    <w:p w14:paraId="042552AB" w14:textId="60D15FC0" w:rsidR="00F9414D" w:rsidRDefault="00F9414D" w:rsidP="00D63E3B">
      <w:pPr>
        <w:spacing w:line="240" w:lineRule="auto"/>
      </w:pPr>
    </w:p>
    <w:p w14:paraId="5B532E6D" w14:textId="067ABA4B" w:rsidR="00F9414D" w:rsidRDefault="00F9414D" w:rsidP="00D63E3B">
      <w:pPr>
        <w:spacing w:line="240" w:lineRule="auto"/>
        <w:rPr>
          <w:b/>
          <w:bCs/>
        </w:rPr>
      </w:pPr>
      <w:r>
        <w:rPr>
          <w:b/>
          <w:bCs/>
        </w:rPr>
        <w:t>Mixed Methods</w:t>
      </w:r>
    </w:p>
    <w:p w14:paraId="04D34F70" w14:textId="77777777" w:rsidR="00F9414D" w:rsidRDefault="00F9414D" w:rsidP="00D63E3B">
      <w:pPr>
        <w:spacing w:line="240" w:lineRule="auto"/>
      </w:pPr>
      <w:r>
        <w:t xml:space="preserve">5.1. Is there an adequate rationale for using a mixed methods design to address the research question? </w:t>
      </w:r>
    </w:p>
    <w:p w14:paraId="2D4D3FCF" w14:textId="77777777" w:rsidR="00F9414D" w:rsidRDefault="00F9414D" w:rsidP="00D63E3B">
      <w:pPr>
        <w:spacing w:line="240" w:lineRule="auto"/>
      </w:pPr>
      <w:r>
        <w:t xml:space="preserve">5.2. Are the different components of the study effectively integrated to answer the research question? </w:t>
      </w:r>
    </w:p>
    <w:p w14:paraId="51FA23DF" w14:textId="77777777" w:rsidR="00F9414D" w:rsidRDefault="00F9414D" w:rsidP="00D63E3B">
      <w:pPr>
        <w:spacing w:line="240" w:lineRule="auto"/>
      </w:pPr>
      <w:r>
        <w:t xml:space="preserve">5.3. Are the outputs of the integration of qualitative and quantitative components adequately interpreted? </w:t>
      </w:r>
    </w:p>
    <w:p w14:paraId="5CDA5089" w14:textId="77777777" w:rsidR="00F9414D" w:rsidRDefault="00F9414D" w:rsidP="00D63E3B">
      <w:pPr>
        <w:spacing w:line="240" w:lineRule="auto"/>
      </w:pPr>
      <w:r>
        <w:t xml:space="preserve">5.4. Are divergences and inconsistencies between quantitative and qualitative results adequately addressed? </w:t>
      </w:r>
    </w:p>
    <w:p w14:paraId="2D498C9D" w14:textId="290C6DBA" w:rsidR="00F9414D" w:rsidRPr="00F9414D" w:rsidRDefault="00F9414D" w:rsidP="00D63E3B">
      <w:pPr>
        <w:spacing w:line="240" w:lineRule="auto"/>
        <w:rPr>
          <w:b/>
          <w:bCs/>
        </w:rPr>
      </w:pPr>
      <w:r>
        <w:t>5.5. Do the different components of the study adhere to the quality criteria of each tradition of the methods involved?</w:t>
      </w:r>
    </w:p>
    <w:p w14:paraId="608689C0" w14:textId="77777777" w:rsidR="00D63E3B" w:rsidRPr="00EC5CFE" w:rsidRDefault="00D63E3B" w:rsidP="008D4B99">
      <w:pPr>
        <w:spacing w:line="240" w:lineRule="auto"/>
        <w:rPr>
          <w:rFonts w:cstheme="minorHAnsi"/>
        </w:rPr>
      </w:pPr>
    </w:p>
    <w:sectPr w:rsidR="00D63E3B" w:rsidRPr="00EC5CFE" w:rsidSect="0057132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7FFAA" w14:textId="77777777" w:rsidR="00FE6838" w:rsidRDefault="00FE6838" w:rsidP="00354921">
      <w:pPr>
        <w:spacing w:after="0" w:line="240" w:lineRule="auto"/>
      </w:pPr>
      <w:r>
        <w:separator/>
      </w:r>
    </w:p>
  </w:endnote>
  <w:endnote w:type="continuationSeparator" w:id="0">
    <w:p w14:paraId="60A95230" w14:textId="77777777" w:rsidR="00FE6838" w:rsidRDefault="00FE6838" w:rsidP="00354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7F8D" w14:textId="77777777" w:rsidR="00FE6838" w:rsidRDefault="00FE6838" w:rsidP="00354921">
      <w:pPr>
        <w:spacing w:after="0" w:line="240" w:lineRule="auto"/>
      </w:pPr>
      <w:r>
        <w:separator/>
      </w:r>
    </w:p>
  </w:footnote>
  <w:footnote w:type="continuationSeparator" w:id="0">
    <w:p w14:paraId="326D22DD" w14:textId="77777777" w:rsidR="00FE6838" w:rsidRDefault="00FE6838" w:rsidP="00354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20"/>
    <w:rsid w:val="001D0430"/>
    <w:rsid w:val="00227F30"/>
    <w:rsid w:val="00354921"/>
    <w:rsid w:val="00517670"/>
    <w:rsid w:val="00571320"/>
    <w:rsid w:val="005F6EB9"/>
    <w:rsid w:val="00640829"/>
    <w:rsid w:val="008D4B99"/>
    <w:rsid w:val="00A8591E"/>
    <w:rsid w:val="00A970F6"/>
    <w:rsid w:val="00C122B5"/>
    <w:rsid w:val="00CA7CE6"/>
    <w:rsid w:val="00D63E3B"/>
    <w:rsid w:val="00D71B2E"/>
    <w:rsid w:val="00DE2B42"/>
    <w:rsid w:val="00EC5CFE"/>
    <w:rsid w:val="00F4065C"/>
    <w:rsid w:val="00F9414D"/>
    <w:rsid w:val="00FE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78CE"/>
  <w15:chartTrackingRefBased/>
  <w15:docId w15:val="{925B2F04-AF42-4968-BF03-AFD267D0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9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91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8591E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4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92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4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92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Lovell</dc:creator>
  <cp:keywords/>
  <dc:description/>
  <cp:lastModifiedBy>Lovell Holly</cp:lastModifiedBy>
  <cp:revision>2</cp:revision>
  <dcterms:created xsi:type="dcterms:W3CDTF">2022-09-13T13:47:00Z</dcterms:created>
  <dcterms:modified xsi:type="dcterms:W3CDTF">2022-09-13T13:47:00Z</dcterms:modified>
</cp:coreProperties>
</file>